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416" w:rsidRPr="002F3742" w:rsidRDefault="003E31F8" w:rsidP="003E31F8">
      <w:pPr>
        <w:spacing w:before="120" w:line="360" w:lineRule="auto"/>
        <w:jc w:val="center"/>
        <w:rPr>
          <w:b/>
        </w:rPr>
      </w:pPr>
      <w:r>
        <w:rPr>
          <w:b/>
        </w:rPr>
        <w:t>S</w:t>
      </w:r>
      <w:r w:rsidR="00F87416" w:rsidRPr="002F3742">
        <w:rPr>
          <w:b/>
        </w:rPr>
        <w:t>1: Boxplots of the number of scats and selected vegetation characteristics of plots in rehabilitated (classified by method) and undisturbed koala habitats (dashed line represent undisturbed value</w:t>
      </w:r>
      <w:r w:rsidR="00F87416">
        <w:rPr>
          <w:noProof/>
        </w:rPr>
        <w:t>)</w:t>
      </w:r>
    </w:p>
    <w:p w:rsidR="00F87416" w:rsidRDefault="00F87416" w:rsidP="003E31F8">
      <w:pPr>
        <w:ind w:left="1134"/>
        <w:jc w:val="center"/>
      </w:pPr>
      <w:r w:rsidRPr="00F87416">
        <w:rPr>
          <w:noProof/>
          <w:lang w:val="en-AU" w:eastAsia="en-AU"/>
        </w:rPr>
        <w:drawing>
          <wp:inline distT="0" distB="0" distL="0" distR="0">
            <wp:extent cx="11758968" cy="9351391"/>
            <wp:effectExtent l="19050" t="0" r="0" b="0"/>
            <wp:docPr id="21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1419" b="-18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69856" cy="9360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87416" w:rsidSect="003E31F8">
      <w:pgSz w:w="23814" w:h="16839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3197" w:rsidRDefault="00FB3197" w:rsidP="00F87416">
      <w:r>
        <w:separator/>
      </w:r>
    </w:p>
  </w:endnote>
  <w:endnote w:type="continuationSeparator" w:id="0">
    <w:p w:rsidR="00FB3197" w:rsidRDefault="00FB3197" w:rsidP="00F874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3197" w:rsidRDefault="00FB3197" w:rsidP="00F87416">
      <w:r>
        <w:separator/>
      </w:r>
    </w:p>
  </w:footnote>
  <w:footnote w:type="continuationSeparator" w:id="0">
    <w:p w:rsidR="00FB3197" w:rsidRDefault="00FB3197" w:rsidP="00F874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87416"/>
    <w:rsid w:val="0006721F"/>
    <w:rsid w:val="00115FCE"/>
    <w:rsid w:val="00284339"/>
    <w:rsid w:val="002A0A30"/>
    <w:rsid w:val="002C57B8"/>
    <w:rsid w:val="002E2CA3"/>
    <w:rsid w:val="003871E1"/>
    <w:rsid w:val="003E31F8"/>
    <w:rsid w:val="004403DA"/>
    <w:rsid w:val="004731CC"/>
    <w:rsid w:val="00582565"/>
    <w:rsid w:val="007A7D34"/>
    <w:rsid w:val="00821804"/>
    <w:rsid w:val="00A958F8"/>
    <w:rsid w:val="00C06757"/>
    <w:rsid w:val="00CB57F3"/>
    <w:rsid w:val="00EE0785"/>
    <w:rsid w:val="00F435C8"/>
    <w:rsid w:val="00F87416"/>
    <w:rsid w:val="00FB3197"/>
    <w:rsid w:val="00FC635D"/>
    <w:rsid w:val="00FD17EB"/>
    <w:rsid w:val="00FF2A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4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74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416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F874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8741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F874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87416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e</dc:creator>
  <cp:keywords/>
  <dc:description/>
  <cp:lastModifiedBy>Romane</cp:lastModifiedBy>
  <cp:revision>7</cp:revision>
  <dcterms:created xsi:type="dcterms:W3CDTF">2012-11-14T00:32:00Z</dcterms:created>
  <dcterms:modified xsi:type="dcterms:W3CDTF">2012-12-27T05:48:00Z</dcterms:modified>
</cp:coreProperties>
</file>